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BB35B" w14:textId="2598991A" w:rsidR="000A3B98" w:rsidRDefault="000A3B98">
      <w:bookmarkStart w:id="0" w:name="_GoBack"/>
      <w:bookmarkEnd w:id="0"/>
    </w:p>
    <w:tbl>
      <w:tblPr>
        <w:tblW w:w="7375" w:type="dxa"/>
        <w:tblLook w:val="04A0" w:firstRow="1" w:lastRow="0" w:firstColumn="1" w:lastColumn="0" w:noHBand="0" w:noVBand="1"/>
      </w:tblPr>
      <w:tblGrid>
        <w:gridCol w:w="2140"/>
        <w:gridCol w:w="1900"/>
        <w:gridCol w:w="1895"/>
        <w:gridCol w:w="1440"/>
      </w:tblGrid>
      <w:tr w:rsidR="00CE47CC" w:rsidRPr="00F46ED2" w14:paraId="07F29917" w14:textId="77777777" w:rsidTr="003E70D0">
        <w:trPr>
          <w:trHeight w:val="43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E162B2E" w14:textId="77777777" w:rsidR="00CE47CC" w:rsidRPr="00F46ED2" w:rsidRDefault="00CE47CC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46ED2">
              <w:rPr>
                <w:b/>
                <w:bCs/>
                <w:color w:val="000000"/>
                <w:sz w:val="22"/>
                <w:szCs w:val="22"/>
              </w:rPr>
              <w:t>Matched Covariat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73835275" w14:textId="77777777" w:rsidR="00CE47CC" w:rsidRPr="00F46ED2" w:rsidRDefault="00CE47CC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46ED2">
              <w:rPr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</w:tcPr>
          <w:p w14:paraId="0FFF4F0A" w14:textId="77777777" w:rsidR="00CE47CC" w:rsidRPr="00F46ED2" w:rsidRDefault="00CE47CC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46ED2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87E1E9" w14:textId="77777777" w:rsidR="00CE47CC" w:rsidRPr="00F46ED2" w:rsidRDefault="00CE47CC" w:rsidP="003E70D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46ED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CE47CC" w:rsidRPr="00F46ED2" w14:paraId="65C9048B" w14:textId="77777777" w:rsidTr="003E70D0">
        <w:trPr>
          <w:trHeight w:val="43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7BAFC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Number of Studen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0ECB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304.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52E6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F5A1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E47CC" w:rsidRPr="00F46ED2" w14:paraId="21387744" w14:textId="77777777" w:rsidTr="003E70D0">
        <w:trPr>
          <w:trHeight w:val="43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02747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Number of Teach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C661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4D2F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1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C4AA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1</w:t>
            </w:r>
          </w:p>
        </w:tc>
      </w:tr>
      <w:tr w:rsidR="00CE47CC" w:rsidRPr="00F46ED2" w14:paraId="7E2EE00B" w14:textId="77777777" w:rsidTr="003E70D0">
        <w:trPr>
          <w:trHeight w:val="43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42673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Passing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CCD6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61D63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2B2A" w14:textId="77777777" w:rsidR="00CE47CC" w:rsidRPr="00F46ED2" w:rsidRDefault="00CE47CC" w:rsidP="003E70D0">
            <w:pPr>
              <w:jc w:val="center"/>
              <w:rPr>
                <w:color w:val="000000"/>
                <w:sz w:val="22"/>
                <w:szCs w:val="22"/>
              </w:rPr>
            </w:pPr>
            <w:r w:rsidRPr="00F46ED2">
              <w:rPr>
                <w:color w:val="000000"/>
                <w:sz w:val="22"/>
                <w:szCs w:val="22"/>
              </w:rPr>
              <w:t>0.69</w:t>
            </w:r>
          </w:p>
        </w:tc>
      </w:tr>
    </w:tbl>
    <w:p w14:paraId="6A363EDA" w14:textId="77777777" w:rsidR="00CE47CC" w:rsidRPr="00F46ED2" w:rsidRDefault="00CE47CC">
      <w:pPr>
        <w:rPr>
          <w:sz w:val="22"/>
          <w:szCs w:val="22"/>
        </w:rPr>
      </w:pPr>
    </w:p>
    <w:sectPr w:rsidR="00CE47CC" w:rsidRPr="00F46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CC"/>
    <w:rsid w:val="00063523"/>
    <w:rsid w:val="000A3B98"/>
    <w:rsid w:val="00323371"/>
    <w:rsid w:val="00701062"/>
    <w:rsid w:val="00CE47CC"/>
    <w:rsid w:val="00F4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DA939"/>
  <w15:chartTrackingRefBased/>
  <w15:docId w15:val="{7781F8F4-0D46-40AB-886B-3EF5D02F6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47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7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e Wei</dc:creator>
  <cp:keywords/>
  <dc:description/>
  <cp:lastModifiedBy>Dee Dee Wei</cp:lastModifiedBy>
  <cp:revision>3</cp:revision>
  <dcterms:created xsi:type="dcterms:W3CDTF">2018-05-22T06:29:00Z</dcterms:created>
  <dcterms:modified xsi:type="dcterms:W3CDTF">2018-05-23T06:43:00Z</dcterms:modified>
</cp:coreProperties>
</file>